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070" w:rsidRPr="0036237D" w:rsidRDefault="002D4CFC" w:rsidP="002D4C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237D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FA1C9F" wp14:editId="7D28C392">
                <wp:simplePos x="0" y="0"/>
                <wp:positionH relativeFrom="margin">
                  <wp:posOffset>-175895</wp:posOffset>
                </wp:positionH>
                <wp:positionV relativeFrom="paragraph">
                  <wp:posOffset>281305</wp:posOffset>
                </wp:positionV>
                <wp:extent cx="6400800" cy="8229600"/>
                <wp:effectExtent l="0" t="0" r="19050" b="1905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822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10D5" w:rsidRDefault="00D110D5" w:rsidP="002D4CFC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GeNetOntology pseudo-code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rtl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nput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ind w:left="708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:  Two-class gene expression data, 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 features are expression values of the genes.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ind w:left="708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 {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…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}</m:t>
                              </m:r>
                            </m:oMath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: list of 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p 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Cs/>
                                <w:sz w:val="24"/>
                                <w:szCs w:val="24"/>
                              </w:rPr>
                              <w:t>ontology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groups extracted by G-component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>Algorithm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={} empty list</w:t>
                            </w:r>
                          </w:p>
                          <w:p w:rsidR="00D110D5" w:rsidRDefault="00D110D5" w:rsidP="002D4CFC">
                            <w:pPr>
                              <w:pStyle w:val="NoSpacing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Perform N-fold cross validation (here N = 10):</w:t>
                            </w:r>
                          </w:p>
                          <w:p w:rsidR="00D110D5" w:rsidRDefault="00D110D5" w:rsidP="002D4CFC">
                            <w:pPr>
                              <w:pStyle w:val="NoSpacing"/>
                              <w:ind w:left="708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Randomly split data by samples into train (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t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) and test (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v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) parts, 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ind w:left="708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performs steps 1- 6: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tt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= filter genes (features) from training data by t-test (here p-value ≤ 0.05 and maximum number of filtered genes≤ 2000)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vf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= remove all genes from 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v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that are not in 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tf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grps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p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coring Component 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f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0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.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8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5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oMath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= Sort( 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grps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p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) according to performance; best first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rtl/>
                              </w:rPr>
                              <w:t xml:space="preserve"> 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= {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, 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,..,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j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} , Select best 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j 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groups (here 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j=2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D110D5" w:rsidRDefault="00D110D5" w:rsidP="002D4CFC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Filter 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tf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and 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vf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by 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g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(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),now 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tf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and 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vf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represented by genes that are from 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ind w:left="360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Train classifier using 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tf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and 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vf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ind w:left="360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Test classifier using 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vf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D110D5" w:rsidRDefault="00D110D5" w:rsidP="002D4CFC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D110D5" w:rsidRDefault="00D110D5" w:rsidP="002D4CFC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utput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ind w:left="708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port performance (e.g.: average accuracy)</w:t>
                            </w:r>
                          </w:p>
                          <w:p w:rsidR="00D110D5" w:rsidRDefault="00D110D5" w:rsidP="002D4CFC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coring Component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M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oMath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ind w:left="708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>X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: any subset of the input gene expression data X, the features are gene expression values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ind w:left="708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 {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…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}</m:t>
                              </m:r>
                            </m:oMath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is a list of groups 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ind w:left="708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D0C2E">
                              <w:rPr>
                                <w:rFonts w:ascii="Times New Roman" w:eastAsiaTheme="minorEastAsia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f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is a scalar (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sz w:val="24"/>
                                <w:szCs w:val="24"/>
                              </w:rPr>
                              <w:object w:dxaOrig="600" w:dyaOrig="204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30pt;height:10.2pt">
                                  <v:imagedata r:id="rId5" o:title=""/>
                                </v:shape>
                                <o:OLEObject Type="Embed" ProgID="Equation.3" ShapeID="_x0000_i1026" DrawAspect="Content" ObjectID="_1746986321" r:id="rId6"/>
                              </w:objec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)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: split into train and test data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ind w:left="708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D0C2E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>r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: repeated times (iteration)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ind w:left="708"/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res={} for aggregation the scores for each 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/*Compute Score for each 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, Score(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) */</w:t>
                            </w:r>
                          </w:p>
                          <w:p w:rsidR="00D110D5" w:rsidRPr="00FD0C2E" w:rsidRDefault="00D110D5" w:rsidP="002D4CFC">
                            <w:pPr>
                              <w:pStyle w:val="NoSpacing"/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D0C2E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For each </w:t>
                            </w:r>
                            <w:r w:rsidRPr="00FD0C2E">
                              <w:rPr>
                                <w:rFonts w:ascii="Times New Roman" w:eastAsiaTheme="minorEastAsia" w:hAnsi="Times New Roman" w:cs="Times New Roman"/>
                                <w:b/>
                                <w:i/>
                                <w:iCs/>
                                <w:sz w:val="24"/>
                                <w:szCs w:val="24"/>
                              </w:rPr>
                              <w:t>m</w:t>
                            </w:r>
                            <w:r w:rsidRPr="00FD0C2E">
                              <w:rPr>
                                <w:rFonts w:ascii="Times New Roman" w:eastAsiaTheme="minorEastAsia" w:hAnsi="Times New Roman" w:cs="Times New Roman"/>
                                <w:b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Pr="00FD0C2E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in M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ind w:left="708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Extract sub dataset: Represent 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X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using just genes from 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Ontology group.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ind w:left="708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=0;</w:t>
                            </w:r>
                          </w:p>
                          <w:p w:rsidR="00D110D5" w:rsidRPr="00FD0C2E" w:rsidRDefault="00D110D5" w:rsidP="00FD0C2E">
                            <w:pPr>
                              <w:pStyle w:val="NoSpacing"/>
                              <w:ind w:left="708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D0C2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Perform </w:t>
                            </w:r>
                            <w:r w:rsidRPr="00FD0C2E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r </w:t>
                            </w:r>
                            <w:r w:rsidRPr="00FD0C2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ime (here r=5) steps 1-5: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rform random sampling to split X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to train X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t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test X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v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ccording to 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f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here 80:20)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move all genes (features) from X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t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X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v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hich are not in the group 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m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rain classifier on X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t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could Random Forest, SVM)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= Test classifier on X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v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–calculate performance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i 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= s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+ t;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ind w:left="708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core(m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)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m</w:t>
                            </w:r>
                            <w:r w:rsidRPr="002D4CFC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/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; Aggregate performance</w:t>
                            </w:r>
                          </w:p>
                          <w:p w:rsidR="00D110D5" w:rsidRPr="002D4CFC" w:rsidRDefault="00D110D5" w:rsidP="00FD0C2E">
                            <w:pPr>
                              <w:pStyle w:val="NoSpacing"/>
                              <w:ind w:left="708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es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</w:t>
                            </w:r>
                            <m:oMath>
                              <m:nary>
                                <m:naryPr>
                                  <m:chr m:val="⋃"/>
                                  <m:limLoc m:val="undOvr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i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p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core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)</m:t>
                                  </m:r>
                                </m:e>
                              </m:nary>
                            </m:oMath>
                          </w:p>
                          <w:p w:rsidR="00D110D5" w:rsidRDefault="00D110D5" w:rsidP="002D4CFC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D110D5" w:rsidRPr="00FD0C2E" w:rsidRDefault="00D110D5" w:rsidP="002D4CFC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D0C2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utput</w:t>
                            </w:r>
                          </w:p>
                          <w:p w:rsidR="00D110D5" w:rsidRPr="002D4CFC" w:rsidRDefault="00D110D5" w:rsidP="002D4CFC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eturn res ( res = {Score(m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),Score(m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),…,Score(m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p</w:t>
                            </w:r>
                            <w:r w:rsidRPr="002D4C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)} )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FA1C9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3.85pt;margin-top:22.15pt;width:7in;height:9in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" strokecolor="windowText">
                <v:textbox inset=",0,,0">
                  <w:txbxContent>
                    <w:p w:rsidR="00D110D5" w:rsidRDefault="00D110D5" w:rsidP="002D4CFC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GeNetOntology pseudo-code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  <w:p w:rsidR="00D110D5" w:rsidRPr="002D4CFC" w:rsidRDefault="00D110D5" w:rsidP="002D4CFC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rtl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2D4CF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nput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ind w:left="708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X:  Two-class gene expression data, th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 features are expression values of the genes.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ind w:left="708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 {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…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}</m:t>
                        </m:r>
                      </m:oMath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: list of 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p 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Cs/>
                          <w:sz w:val="24"/>
                          <w:szCs w:val="24"/>
                        </w:rPr>
                        <w:t>ontology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groups extracted by G-component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</w:rPr>
                        <w:t>Algorithm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perscript"/>
                        </w:rPr>
                        <w:t>*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={} empty list</w:t>
                      </w:r>
                    </w:p>
                    <w:p w:rsidR="00D110D5" w:rsidRDefault="00D110D5" w:rsidP="002D4CFC">
                      <w:pPr>
                        <w:pStyle w:val="NoSpacing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Perform N-fold cross validation (here N = 10):</w:t>
                      </w:r>
                    </w:p>
                    <w:p w:rsidR="00D110D5" w:rsidRDefault="00D110D5" w:rsidP="002D4CFC">
                      <w:pPr>
                        <w:pStyle w:val="NoSpacing"/>
                        <w:ind w:left="708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Randomly split data by samples into train (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t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) and test (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v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) parts, 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ind w:left="708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performs steps 1- 6: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numPr>
                          <w:ilvl w:val="0"/>
                          <w:numId w:val="3"/>
                        </w:numPr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tt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= filter genes (features) from training data by t-test (here p-value ≤ 0.05 and maximum number of filtered genes≤ 2000)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numPr>
                          <w:ilvl w:val="0"/>
                          <w:numId w:val="3"/>
                        </w:numPr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vf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= remove all genes from 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v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that are not in 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tf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numPr>
                          <w:ilvl w:val="0"/>
                          <w:numId w:val="3"/>
                        </w:numPr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grps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p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= 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coring Component </w:t>
                      </w:r>
                      <m:oMath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f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=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0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.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8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=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5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)</m:t>
                        </m:r>
                      </m:oMath>
                    </w:p>
                    <w:p w:rsidR="00D110D5" w:rsidRPr="002D4CFC" w:rsidRDefault="00D110D5" w:rsidP="002D4CFC">
                      <w:pPr>
                        <w:pStyle w:val="NoSpacing"/>
                        <w:numPr>
                          <w:ilvl w:val="0"/>
                          <w:numId w:val="3"/>
                        </w:numPr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perscript"/>
                        </w:rPr>
                        <w:t>*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= Sort( 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grps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p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) according to performance; best first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rtl/>
                        </w:rPr>
                        <w:t xml:space="preserve"> 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numPr>
                          <w:ilvl w:val="0"/>
                          <w:numId w:val="3"/>
                        </w:numPr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perscript"/>
                        </w:rPr>
                        <w:t>*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= {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perscript"/>
                        </w:rPr>
                        <w:t>*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1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, 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perscript"/>
                        </w:rPr>
                        <w:t>*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,..,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perscript"/>
                        </w:rPr>
                        <w:t>*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j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} , Select best 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j 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groups (here 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j=2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:rsidR="00D110D5" w:rsidRDefault="00D110D5" w:rsidP="002D4CFC">
                      <w:pPr>
                        <w:pStyle w:val="NoSpacing"/>
                        <w:numPr>
                          <w:ilvl w:val="0"/>
                          <w:numId w:val="3"/>
                        </w:numPr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Filter 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tf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and 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vf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by 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g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(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perscript"/>
                        </w:rPr>
                        <w:t>*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),now 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tf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and 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vf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represented by genes that are from 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perscript"/>
                        </w:rPr>
                        <w:t>*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ind w:left="360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Train classifier using 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tf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and 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vf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ind w:left="360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Test classifier using 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vertAlign w:val="subscript"/>
                        </w:rPr>
                        <w:t>vf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:rsidR="00D110D5" w:rsidRDefault="00D110D5" w:rsidP="002D4CFC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  <w:p w:rsidR="00D110D5" w:rsidRDefault="00D110D5" w:rsidP="002D4CFC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utput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ind w:left="708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port performance (e.g.: average accuracy)</w:t>
                      </w:r>
                    </w:p>
                    <w:p w:rsidR="00D110D5" w:rsidRDefault="00D110D5" w:rsidP="002D4CFC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  <w:p w:rsidR="00D110D5" w:rsidRPr="002D4CFC" w:rsidRDefault="00D110D5" w:rsidP="002D4CFC">
                      <w:pPr>
                        <w:pStyle w:val="NoSpacing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coring Component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m:oMath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M,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)</m:t>
                        </m:r>
                      </m:oMath>
                    </w:p>
                    <w:p w:rsidR="00D110D5" w:rsidRPr="002D4CFC" w:rsidRDefault="00D110D5" w:rsidP="00FD0C2E">
                      <w:pPr>
                        <w:pStyle w:val="NoSpacing"/>
                        <w:ind w:left="708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</w:rPr>
                        <w:t>X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: any subset of the input gene expression data X, the features are gene expression values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ind w:left="708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 {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…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}</m:t>
                        </m:r>
                      </m:oMath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is a list of groups 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ind w:left="708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D0C2E">
                        <w:rPr>
                          <w:rFonts w:ascii="Times New Roman" w:eastAsiaTheme="minorEastAsia" w:hAnsi="Times New Roman" w:cs="Times New Roman"/>
                          <w:b/>
                          <w:i/>
                          <w:sz w:val="24"/>
                          <w:szCs w:val="24"/>
                        </w:rPr>
                        <w:t>f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sz w:val="24"/>
                          <w:szCs w:val="24"/>
                        </w:rPr>
                        <w:t xml:space="preserve"> is a scalar (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sz w:val="24"/>
                          <w:szCs w:val="24"/>
                        </w:rPr>
                        <w:object w:dxaOrig="600" w:dyaOrig="204">
                          <v:shape id="_x0000_i1026" type="#_x0000_t75" style="width:30pt;height:10.2pt">
                            <v:imagedata r:id="rId5" o:title=""/>
                          </v:shape>
                          <o:OLEObject Type="Embed" ProgID="Equation.3" ShapeID="_x0000_i1026" DrawAspect="Content" ObjectID="_1746986321" r:id="rId7"/>
                        </w:objec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sz w:val="24"/>
                          <w:szCs w:val="24"/>
                        </w:rPr>
                        <w:t xml:space="preserve"> )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: split into train and test data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ind w:left="708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D0C2E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</w:rPr>
                        <w:t>r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: repeated times (iteration)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ind w:left="708"/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res={} for aggregation the scores for each 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i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/*Compute Score for each 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, Score(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) */</w:t>
                      </w:r>
                    </w:p>
                    <w:p w:rsidR="00D110D5" w:rsidRPr="00FD0C2E" w:rsidRDefault="00D110D5" w:rsidP="002D4CFC">
                      <w:pPr>
                        <w:pStyle w:val="NoSpacing"/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D0C2E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</w:rPr>
                        <w:t xml:space="preserve">For each </w:t>
                      </w:r>
                      <w:r w:rsidRPr="00FD0C2E">
                        <w:rPr>
                          <w:rFonts w:ascii="Times New Roman" w:eastAsiaTheme="minorEastAsia" w:hAnsi="Times New Roman" w:cs="Times New Roman"/>
                          <w:b/>
                          <w:i/>
                          <w:iCs/>
                          <w:sz w:val="24"/>
                          <w:szCs w:val="24"/>
                        </w:rPr>
                        <w:t>m</w:t>
                      </w:r>
                      <w:r w:rsidRPr="00FD0C2E">
                        <w:rPr>
                          <w:rFonts w:ascii="Times New Roman" w:eastAsiaTheme="minorEastAsia" w:hAnsi="Times New Roman" w:cs="Times New Roman"/>
                          <w:b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Pr="00FD0C2E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</w:rPr>
                        <w:t xml:space="preserve"> in M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ind w:left="708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Extract sub dataset: Represent 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X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s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using just genes from 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Ontology group.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ind w:left="708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s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>=0;</w:t>
                      </w:r>
                    </w:p>
                    <w:p w:rsidR="00D110D5" w:rsidRPr="00FD0C2E" w:rsidRDefault="00D110D5" w:rsidP="00FD0C2E">
                      <w:pPr>
                        <w:pStyle w:val="NoSpacing"/>
                        <w:ind w:left="708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D0C2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Perform </w:t>
                      </w:r>
                      <w:r w:rsidRPr="00FD0C2E">
                        <w:rPr>
                          <w:rFonts w:ascii="Times New Roman" w:hAnsi="Times New Roman" w:cs="Times New Roman"/>
                          <w:b/>
                          <w:i/>
                          <w:iCs/>
                          <w:sz w:val="24"/>
                          <w:szCs w:val="24"/>
                        </w:rPr>
                        <w:t xml:space="preserve">r </w:t>
                      </w:r>
                      <w:r w:rsidRPr="00FD0C2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ime (here r=5) steps 1-5: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rform random sampling to split X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s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to train X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t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test X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v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ccording to </w:t>
                      </w:r>
                      <w:r w:rsidRPr="002D4CF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f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here 80:20)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move all genes (features) from X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t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X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v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hich are not in the group </w:t>
                      </w: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m</w:t>
                      </w: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rain classifier on X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t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could Random Forest, SVM)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t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= Test classifier on X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v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–calculate performance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s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 xml:space="preserve">i 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= s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+ t;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ind w:left="708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Score(m</w:t>
                      </w: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)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</w:rPr>
                        <w:t>sm</w:t>
                      </w:r>
                      <w:r w:rsidRPr="002D4CFC">
                        <w:rPr>
                          <w:rFonts w:ascii="Times New Roman" w:eastAsiaTheme="minorEastAsia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/</w:t>
                      </w: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; Aggregate performance</w:t>
                      </w:r>
                    </w:p>
                    <w:p w:rsidR="00D110D5" w:rsidRPr="002D4CFC" w:rsidRDefault="00D110D5" w:rsidP="00FD0C2E">
                      <w:pPr>
                        <w:pStyle w:val="NoSpacing"/>
                        <w:ind w:left="708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es</w:t>
                      </w:r>
                      <w:r w:rsidRPr="002D4C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</w:t>
                      </w:r>
                      <m:oMath>
                        <m:nary>
                          <m:naryPr>
                            <m:chr m:val="⋃"/>
                            <m:limLoc m:val="undOvr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p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Score(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)</m:t>
                            </m:r>
                          </m:e>
                        </m:nary>
                      </m:oMath>
                    </w:p>
                    <w:p w:rsidR="00D110D5" w:rsidRDefault="00D110D5" w:rsidP="002D4CFC">
                      <w:pPr>
                        <w:pStyle w:val="NoSpacing"/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</w:p>
                    <w:p w:rsidR="00D110D5" w:rsidRPr="00FD0C2E" w:rsidRDefault="00D110D5" w:rsidP="002D4CFC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D0C2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utput</w:t>
                      </w:r>
                    </w:p>
                    <w:p w:rsidR="00D110D5" w:rsidRPr="002D4CFC" w:rsidRDefault="00D110D5" w:rsidP="002D4CFC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eturn res ( res = {Score(m</w:t>
                      </w: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1</w:t>
                      </w: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),Score(m</w:t>
                      </w: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),…,Score(m</w:t>
                      </w: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p</w:t>
                      </w:r>
                      <w:r w:rsidRPr="002D4CF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)} 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6237D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36237D">
        <w:rPr>
          <w:rFonts w:ascii="Times New Roman" w:hAnsi="Times New Roman" w:cs="Times New Roman"/>
          <w:sz w:val="24"/>
          <w:szCs w:val="24"/>
        </w:rPr>
        <w:t xml:space="preserve">. </w:t>
      </w:r>
      <w:r w:rsidRPr="0036237D">
        <w:rPr>
          <w:rFonts w:ascii="Times New Roman" w:hAnsi="Times New Roman" w:cs="Times New Roman"/>
          <w:bCs/>
          <w:sz w:val="24"/>
          <w:szCs w:val="24"/>
        </w:rPr>
        <w:t>GeNetOntology pseudo-code</w:t>
      </w:r>
    </w:p>
    <w:p w:rsidR="00036A03" w:rsidRPr="0036237D" w:rsidRDefault="002D4CFC" w:rsidP="00761F92">
      <w:pPr>
        <w:pStyle w:val="NormalWeb"/>
        <w:spacing w:before="0" w:beforeAutospacing="0" w:after="160" w:afterAutospacing="0"/>
      </w:pPr>
      <w:r w:rsidRPr="0036237D">
        <w:rPr>
          <w:b/>
        </w:rPr>
        <w:lastRenderedPageBreak/>
        <w:t>Supplementary Table 2</w:t>
      </w:r>
      <w:r w:rsidR="00CF2167" w:rsidRPr="0036237D">
        <w:t xml:space="preserve">. </w:t>
      </w:r>
      <w:r w:rsidR="00761F92" w:rsidRPr="0036237D">
        <w:rPr>
          <w:color w:val="000000"/>
        </w:rPr>
        <w:t>Performance metrics obtained using eXtreme Gradient Boosting (XGB) feature selection method and different classifiers applied on 11  different gene expression datasets.</w:t>
      </w:r>
    </w:p>
    <w:tbl>
      <w:tblPr>
        <w:tblStyle w:val="TableGrid"/>
        <w:tblW w:w="8280" w:type="dxa"/>
        <w:tblLayout w:type="fixed"/>
        <w:tblLook w:val="04A0" w:firstRow="1" w:lastRow="0" w:firstColumn="1" w:lastColumn="0" w:noHBand="0" w:noVBand="1"/>
      </w:tblPr>
      <w:tblGrid>
        <w:gridCol w:w="1265"/>
        <w:gridCol w:w="694"/>
        <w:gridCol w:w="651"/>
        <w:gridCol w:w="630"/>
        <w:gridCol w:w="630"/>
        <w:gridCol w:w="630"/>
        <w:gridCol w:w="606"/>
        <w:gridCol w:w="654"/>
        <w:gridCol w:w="630"/>
        <w:gridCol w:w="630"/>
        <w:gridCol w:w="630"/>
        <w:gridCol w:w="630"/>
      </w:tblGrid>
      <w:tr w:rsidR="00D110D5" w:rsidRPr="0036237D" w:rsidTr="00D110D5">
        <w:trPr>
          <w:trHeight w:val="984"/>
        </w:trPr>
        <w:tc>
          <w:tcPr>
            <w:tcW w:w="1265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6237D" w:rsidRPr="0036237D">
              <w:rPr>
                <w:rFonts w:ascii="Times New Roman" w:hAnsi="Times New Roman" w:cs="Times New Roman"/>
                <w:sz w:val="24"/>
                <w:szCs w:val="24"/>
              </w:rPr>
              <w:t>Datasets</w:t>
            </w:r>
          </w:p>
        </w:tc>
        <w:tc>
          <w:tcPr>
            <w:tcW w:w="694" w:type="dxa"/>
            <w:textDirection w:val="btLr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1962</w:t>
            </w:r>
          </w:p>
        </w:tc>
        <w:tc>
          <w:tcPr>
            <w:tcW w:w="651" w:type="dxa"/>
            <w:textDirection w:val="btLr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519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545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547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771</w:t>
            </w:r>
          </w:p>
        </w:tc>
        <w:tc>
          <w:tcPr>
            <w:tcW w:w="606" w:type="dxa"/>
            <w:textDirection w:val="btLr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3257</w:t>
            </w:r>
          </w:p>
        </w:tc>
        <w:tc>
          <w:tcPr>
            <w:tcW w:w="654" w:type="dxa"/>
            <w:textDirection w:val="btLr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3268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3837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4206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4516_4718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5499</w:t>
            </w:r>
          </w:p>
        </w:tc>
      </w:tr>
      <w:tr w:rsidR="00D110D5" w:rsidRPr="0036237D" w:rsidTr="00D110D5">
        <w:trPr>
          <w:trHeight w:val="355"/>
        </w:trPr>
        <w:tc>
          <w:tcPr>
            <w:tcW w:w="1265" w:type="dxa"/>
            <w:hideMark/>
          </w:tcPr>
          <w:p w:rsidR="0036237D" w:rsidRPr="0036237D" w:rsidRDefault="0036237D" w:rsidP="0036237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# of Genes\</w:t>
            </w:r>
          </w:p>
          <w:p w:rsidR="00D110D5" w:rsidRPr="0036237D" w:rsidRDefault="0036237D" w:rsidP="0036237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lassifier</w:t>
            </w:r>
          </w:p>
        </w:tc>
        <w:tc>
          <w:tcPr>
            <w:tcW w:w="69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bookmarkStart w:id="0" w:name="_GoBack"/>
            <w:bookmarkEnd w:id="0"/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1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06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5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D110D5" w:rsidRPr="0036237D" w:rsidTr="00D110D5">
        <w:trPr>
          <w:trHeight w:val="543"/>
        </w:trPr>
        <w:tc>
          <w:tcPr>
            <w:tcW w:w="1265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</w:p>
        </w:tc>
        <w:tc>
          <w:tcPr>
            <w:tcW w:w="69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51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606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5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D110D5" w:rsidRPr="0036237D" w:rsidTr="00D110D5">
        <w:trPr>
          <w:trHeight w:val="543"/>
        </w:trPr>
        <w:tc>
          <w:tcPr>
            <w:tcW w:w="1265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69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51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06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5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D110D5" w:rsidRPr="0036237D" w:rsidTr="00D110D5">
        <w:trPr>
          <w:trHeight w:val="543"/>
        </w:trPr>
        <w:tc>
          <w:tcPr>
            <w:tcW w:w="1265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LogitBoost</w:t>
            </w:r>
          </w:p>
        </w:tc>
        <w:tc>
          <w:tcPr>
            <w:tcW w:w="69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51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606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5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110D5" w:rsidRPr="0036237D" w:rsidTr="00D110D5">
        <w:trPr>
          <w:trHeight w:val="543"/>
        </w:trPr>
        <w:tc>
          <w:tcPr>
            <w:tcW w:w="1265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69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51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06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5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D110D5" w:rsidRPr="0036237D" w:rsidTr="00D110D5">
        <w:trPr>
          <w:trHeight w:val="543"/>
        </w:trPr>
        <w:tc>
          <w:tcPr>
            <w:tcW w:w="1265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VM_opt</w:t>
            </w:r>
          </w:p>
        </w:tc>
        <w:tc>
          <w:tcPr>
            <w:tcW w:w="69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51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606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110D5" w:rsidRPr="0036237D" w:rsidTr="00D110D5">
        <w:trPr>
          <w:trHeight w:val="751"/>
        </w:trPr>
        <w:tc>
          <w:tcPr>
            <w:tcW w:w="1265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tack_</w:t>
            </w:r>
          </w:p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Logitboost_</w:t>
            </w:r>
          </w:p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Kmenas</w:t>
            </w:r>
          </w:p>
        </w:tc>
        <w:tc>
          <w:tcPr>
            <w:tcW w:w="69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51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06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5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D110D5" w:rsidRPr="0036237D" w:rsidTr="00D110D5">
        <w:trPr>
          <w:trHeight w:val="715"/>
        </w:trPr>
        <w:tc>
          <w:tcPr>
            <w:tcW w:w="1265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tack_</w:t>
            </w:r>
          </w:p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VM_</w:t>
            </w:r>
          </w:p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Kmeans</w:t>
            </w:r>
          </w:p>
        </w:tc>
        <w:tc>
          <w:tcPr>
            <w:tcW w:w="69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51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06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5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D110D5" w:rsidRPr="0036237D" w:rsidTr="00D110D5">
        <w:trPr>
          <w:trHeight w:val="543"/>
        </w:trPr>
        <w:tc>
          <w:tcPr>
            <w:tcW w:w="1265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69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51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606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54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hideMark/>
          </w:tcPr>
          <w:p w:rsidR="00D110D5" w:rsidRPr="0036237D" w:rsidRDefault="00D110D5" w:rsidP="000E1C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:rsidR="00CF2167" w:rsidRPr="0036237D" w:rsidRDefault="00CF2167">
      <w:pPr>
        <w:rPr>
          <w:rFonts w:ascii="Times New Roman" w:hAnsi="Times New Roman" w:cs="Times New Roman"/>
          <w:sz w:val="24"/>
          <w:szCs w:val="24"/>
        </w:rPr>
      </w:pPr>
    </w:p>
    <w:p w:rsidR="00CF2167" w:rsidRPr="0036237D" w:rsidRDefault="002D4CFC" w:rsidP="00CF21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37D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481033" w:rsidRPr="0036237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61F92" w:rsidRPr="0036237D">
        <w:rPr>
          <w:rFonts w:ascii="Times New Roman" w:hAnsi="Times New Roman" w:cs="Times New Roman"/>
          <w:color w:val="000000"/>
        </w:rPr>
        <w:t>Performance metrics obtained using Information Gain (IG) feature selection method and different classifiers applied on 11 different gene expression datasets.</w:t>
      </w:r>
    </w:p>
    <w:tbl>
      <w:tblPr>
        <w:tblStyle w:val="TableGrid"/>
        <w:tblW w:w="8373" w:type="dxa"/>
        <w:tblLook w:val="04A0" w:firstRow="1" w:lastRow="0" w:firstColumn="1" w:lastColumn="0" w:noHBand="0" w:noVBand="1"/>
      </w:tblPr>
      <w:tblGrid>
        <w:gridCol w:w="1377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D110D5" w:rsidRPr="0036237D" w:rsidTr="0036237D">
        <w:trPr>
          <w:trHeight w:val="1138"/>
        </w:trPr>
        <w:tc>
          <w:tcPr>
            <w:tcW w:w="1377" w:type="dxa"/>
            <w:hideMark/>
          </w:tcPr>
          <w:p w:rsidR="00D110D5" w:rsidRPr="0036237D" w:rsidRDefault="00D110D5" w:rsidP="00D110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1962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519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545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547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771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3257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3268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3837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4206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4516_4718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5499</w:t>
            </w:r>
          </w:p>
        </w:tc>
      </w:tr>
      <w:tr w:rsidR="00D110D5" w:rsidRPr="0036237D" w:rsidTr="0036237D">
        <w:trPr>
          <w:trHeight w:val="382"/>
        </w:trPr>
        <w:tc>
          <w:tcPr>
            <w:tcW w:w="1377" w:type="dxa"/>
            <w:hideMark/>
          </w:tcPr>
          <w:p w:rsidR="0036237D" w:rsidRPr="0036237D" w:rsidRDefault="0036237D" w:rsidP="0036237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# of Genes\</w:t>
            </w:r>
          </w:p>
          <w:p w:rsidR="00D110D5" w:rsidRPr="0036237D" w:rsidRDefault="0036237D" w:rsidP="00D110D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lassifier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D110D5" w:rsidRPr="0036237D" w:rsidTr="0036237D">
        <w:trPr>
          <w:trHeight w:val="409"/>
        </w:trPr>
        <w:tc>
          <w:tcPr>
            <w:tcW w:w="1377" w:type="dxa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4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4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6</w:t>
            </w:r>
          </w:p>
        </w:tc>
      </w:tr>
      <w:tr w:rsidR="00D110D5" w:rsidRPr="0036237D" w:rsidTr="0036237D">
        <w:trPr>
          <w:trHeight w:val="346"/>
        </w:trPr>
        <w:tc>
          <w:tcPr>
            <w:tcW w:w="1377" w:type="dxa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2</w:t>
            </w:r>
          </w:p>
        </w:tc>
      </w:tr>
      <w:tr w:rsidR="00D110D5" w:rsidRPr="0036237D" w:rsidTr="0036237D">
        <w:trPr>
          <w:trHeight w:val="300"/>
        </w:trPr>
        <w:tc>
          <w:tcPr>
            <w:tcW w:w="1377" w:type="dxa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LogitBoost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3</w:t>
            </w:r>
          </w:p>
        </w:tc>
      </w:tr>
      <w:tr w:rsidR="00D110D5" w:rsidRPr="0036237D" w:rsidTr="0036237D">
        <w:trPr>
          <w:trHeight w:val="300"/>
        </w:trPr>
        <w:tc>
          <w:tcPr>
            <w:tcW w:w="1377" w:type="dxa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4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2</w:t>
            </w:r>
          </w:p>
        </w:tc>
      </w:tr>
      <w:tr w:rsidR="00D110D5" w:rsidRPr="0036237D" w:rsidTr="0036237D">
        <w:trPr>
          <w:trHeight w:val="364"/>
        </w:trPr>
        <w:tc>
          <w:tcPr>
            <w:tcW w:w="1377" w:type="dxa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VM_opt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2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3</w:t>
            </w:r>
          </w:p>
        </w:tc>
      </w:tr>
      <w:tr w:rsidR="00D110D5" w:rsidRPr="0036237D" w:rsidTr="0036237D">
        <w:trPr>
          <w:trHeight w:val="742"/>
        </w:trPr>
        <w:tc>
          <w:tcPr>
            <w:tcW w:w="1377" w:type="dxa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tack_</w:t>
            </w:r>
          </w:p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Logitboost_</w:t>
            </w:r>
          </w:p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Kmenas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2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4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2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2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2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9</w:t>
            </w:r>
          </w:p>
        </w:tc>
      </w:tr>
      <w:tr w:rsidR="00D110D5" w:rsidRPr="0036237D" w:rsidTr="0036237D">
        <w:trPr>
          <w:trHeight w:val="715"/>
        </w:trPr>
        <w:tc>
          <w:tcPr>
            <w:tcW w:w="1377" w:type="dxa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ck_</w:t>
            </w:r>
          </w:p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VM_</w:t>
            </w:r>
          </w:p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Kmeans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7</w:t>
            </w:r>
          </w:p>
        </w:tc>
      </w:tr>
      <w:tr w:rsidR="00D110D5" w:rsidRPr="0036237D" w:rsidTr="0036237D">
        <w:trPr>
          <w:trHeight w:val="300"/>
        </w:trPr>
        <w:tc>
          <w:tcPr>
            <w:tcW w:w="1377" w:type="dxa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4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4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00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7</w:t>
            </w:r>
          </w:p>
        </w:tc>
      </w:tr>
    </w:tbl>
    <w:p w:rsidR="00683133" w:rsidRPr="0036237D" w:rsidRDefault="00683133" w:rsidP="00CF216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61F92" w:rsidRPr="0036237D" w:rsidRDefault="002D4CFC" w:rsidP="00761F92">
      <w:pPr>
        <w:pStyle w:val="NormalWeb"/>
        <w:spacing w:before="0" w:beforeAutospacing="0" w:after="160" w:afterAutospacing="0"/>
      </w:pPr>
      <w:r w:rsidRPr="0036237D">
        <w:rPr>
          <w:b/>
        </w:rPr>
        <w:t>Supplementary Table 4</w:t>
      </w:r>
      <w:r w:rsidR="00481033" w:rsidRPr="0036237D">
        <w:rPr>
          <w:lang w:val="en-US"/>
        </w:rPr>
        <w:t xml:space="preserve">: </w:t>
      </w:r>
      <w:r w:rsidR="00761F92" w:rsidRPr="0036237D">
        <w:rPr>
          <w:color w:val="000000"/>
        </w:rPr>
        <w:t>Performance metrics obtained using Select K Best (SKB) feature selection method and different classifiers applied on 11 different gene expression datasets.</w:t>
      </w:r>
    </w:p>
    <w:tbl>
      <w:tblPr>
        <w:tblStyle w:val="TableGrid"/>
        <w:tblW w:w="8373" w:type="dxa"/>
        <w:tblLook w:val="04A0" w:firstRow="1" w:lastRow="0" w:firstColumn="1" w:lastColumn="0" w:noHBand="0" w:noVBand="1"/>
      </w:tblPr>
      <w:tblGrid>
        <w:gridCol w:w="1377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D110D5" w:rsidRPr="0036237D" w:rsidTr="0036237D">
        <w:trPr>
          <w:trHeight w:val="984"/>
        </w:trPr>
        <w:tc>
          <w:tcPr>
            <w:tcW w:w="1377" w:type="dxa"/>
            <w:hideMark/>
          </w:tcPr>
          <w:p w:rsidR="00D110D5" w:rsidRPr="0036237D" w:rsidRDefault="00D110D5" w:rsidP="00D110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1962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519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545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547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771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3257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3268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3837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4206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4516_4718</w:t>
            </w:r>
          </w:p>
        </w:tc>
        <w:tc>
          <w:tcPr>
            <w:tcW w:w="636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5499</w:t>
            </w:r>
          </w:p>
        </w:tc>
      </w:tr>
      <w:tr w:rsidR="00D110D5" w:rsidRPr="0036237D" w:rsidTr="0036237D">
        <w:trPr>
          <w:trHeight w:val="265"/>
        </w:trPr>
        <w:tc>
          <w:tcPr>
            <w:tcW w:w="1377" w:type="dxa"/>
            <w:hideMark/>
          </w:tcPr>
          <w:p w:rsidR="0036237D" w:rsidRPr="0036237D" w:rsidRDefault="0036237D" w:rsidP="0036237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# of Genes\</w:t>
            </w:r>
          </w:p>
          <w:p w:rsidR="00D110D5" w:rsidRPr="0036237D" w:rsidRDefault="0036237D" w:rsidP="00D110D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lassifier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6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D110D5" w:rsidRPr="0036237D" w:rsidTr="0036237D">
        <w:trPr>
          <w:trHeight w:val="229"/>
        </w:trPr>
        <w:tc>
          <w:tcPr>
            <w:tcW w:w="1377" w:type="dxa"/>
            <w:vAlign w:val="center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4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2</w:t>
            </w:r>
          </w:p>
        </w:tc>
      </w:tr>
      <w:tr w:rsidR="00D110D5" w:rsidRPr="0036237D" w:rsidTr="0036237D">
        <w:trPr>
          <w:trHeight w:val="247"/>
        </w:trPr>
        <w:tc>
          <w:tcPr>
            <w:tcW w:w="1377" w:type="dxa"/>
            <w:vAlign w:val="center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4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2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1</w:t>
            </w:r>
          </w:p>
        </w:tc>
      </w:tr>
      <w:tr w:rsidR="00D110D5" w:rsidRPr="0036237D" w:rsidTr="0036237D">
        <w:trPr>
          <w:trHeight w:val="300"/>
        </w:trPr>
        <w:tc>
          <w:tcPr>
            <w:tcW w:w="1377" w:type="dxa"/>
            <w:vAlign w:val="center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LogitBoost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6</w:t>
            </w:r>
          </w:p>
        </w:tc>
      </w:tr>
      <w:tr w:rsidR="00D110D5" w:rsidRPr="0036237D" w:rsidTr="0036237D">
        <w:trPr>
          <w:trHeight w:val="300"/>
        </w:trPr>
        <w:tc>
          <w:tcPr>
            <w:tcW w:w="1377" w:type="dxa"/>
            <w:vAlign w:val="center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5</w:t>
            </w:r>
          </w:p>
        </w:tc>
      </w:tr>
      <w:tr w:rsidR="00D110D5" w:rsidRPr="0036237D" w:rsidTr="0036237D">
        <w:trPr>
          <w:trHeight w:val="588"/>
        </w:trPr>
        <w:tc>
          <w:tcPr>
            <w:tcW w:w="1377" w:type="dxa"/>
            <w:vAlign w:val="center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VM_opt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1</w:t>
            </w:r>
          </w:p>
        </w:tc>
      </w:tr>
      <w:tr w:rsidR="00D110D5" w:rsidRPr="0036237D" w:rsidTr="0036237D">
        <w:trPr>
          <w:trHeight w:val="679"/>
        </w:trPr>
        <w:tc>
          <w:tcPr>
            <w:tcW w:w="1377" w:type="dxa"/>
            <w:vAlign w:val="center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tack_</w:t>
            </w:r>
          </w:p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Logitboost_</w:t>
            </w:r>
          </w:p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Kmenas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4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2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4</w:t>
            </w:r>
          </w:p>
        </w:tc>
      </w:tr>
      <w:tr w:rsidR="00D110D5" w:rsidRPr="0036237D" w:rsidTr="0036237D">
        <w:trPr>
          <w:trHeight w:val="598"/>
        </w:trPr>
        <w:tc>
          <w:tcPr>
            <w:tcW w:w="1377" w:type="dxa"/>
            <w:vAlign w:val="center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tack_</w:t>
            </w:r>
          </w:p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VM_</w:t>
            </w:r>
          </w:p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Kmeans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5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7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2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3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2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3</w:t>
            </w:r>
          </w:p>
        </w:tc>
      </w:tr>
      <w:tr w:rsidR="00D110D5" w:rsidRPr="0036237D" w:rsidTr="0036237D">
        <w:trPr>
          <w:trHeight w:val="300"/>
        </w:trPr>
        <w:tc>
          <w:tcPr>
            <w:tcW w:w="1377" w:type="dxa"/>
            <w:vAlign w:val="center"/>
            <w:hideMark/>
          </w:tcPr>
          <w:p w:rsidR="00D110D5" w:rsidRPr="0036237D" w:rsidRDefault="00D110D5" w:rsidP="00AF0F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0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2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1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2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6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9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8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00</w:t>
            </w:r>
          </w:p>
        </w:tc>
        <w:tc>
          <w:tcPr>
            <w:tcW w:w="636" w:type="dxa"/>
            <w:hideMark/>
          </w:tcPr>
          <w:p w:rsidR="00D110D5" w:rsidRPr="0036237D" w:rsidRDefault="00D110D5" w:rsidP="00AF0F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2</w:t>
            </w:r>
          </w:p>
        </w:tc>
      </w:tr>
    </w:tbl>
    <w:p w:rsidR="00CF2167" w:rsidRPr="0036237D" w:rsidRDefault="00CF2167">
      <w:pPr>
        <w:rPr>
          <w:rFonts w:ascii="Times New Roman" w:hAnsi="Times New Roman" w:cs="Times New Roman"/>
          <w:sz w:val="24"/>
          <w:szCs w:val="24"/>
        </w:rPr>
      </w:pPr>
    </w:p>
    <w:p w:rsidR="00761F92" w:rsidRPr="0036237D" w:rsidRDefault="002D4CFC" w:rsidP="00761F92">
      <w:pPr>
        <w:pStyle w:val="NormalWeb"/>
        <w:spacing w:before="0" w:beforeAutospacing="0" w:after="160" w:afterAutospacing="0"/>
      </w:pPr>
      <w:r w:rsidRPr="0036237D">
        <w:rPr>
          <w:b/>
        </w:rPr>
        <w:t>Supplementary Table 5</w:t>
      </w:r>
      <w:r w:rsidR="00481033" w:rsidRPr="0036237D">
        <w:rPr>
          <w:lang w:val="en-US"/>
        </w:rPr>
        <w:t xml:space="preserve">: </w:t>
      </w:r>
      <w:r w:rsidR="00761F92" w:rsidRPr="0036237D">
        <w:rPr>
          <w:color w:val="000000"/>
        </w:rPr>
        <w:t>Performance metrics obtained using Fast Correlation Based Filter (FCBF) feature selection method and different classifiers applied on 11 different gene expression datasets.</w:t>
      </w:r>
    </w:p>
    <w:tbl>
      <w:tblPr>
        <w:tblStyle w:val="TableGrid"/>
        <w:tblW w:w="8190" w:type="dxa"/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D110D5" w:rsidRPr="0036237D" w:rsidTr="002538AC">
        <w:trPr>
          <w:trHeight w:val="1039"/>
        </w:trPr>
        <w:tc>
          <w:tcPr>
            <w:tcW w:w="1260" w:type="dxa"/>
            <w:hideMark/>
          </w:tcPr>
          <w:p w:rsidR="00D110D5" w:rsidRPr="0036237D" w:rsidRDefault="00D110D5" w:rsidP="00D110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1962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519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545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547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2771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3257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3268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3837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4206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4516_4718</w:t>
            </w:r>
          </w:p>
        </w:tc>
        <w:tc>
          <w:tcPr>
            <w:tcW w:w="630" w:type="dxa"/>
            <w:textDirection w:val="btLr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GDS5499</w:t>
            </w:r>
          </w:p>
        </w:tc>
      </w:tr>
      <w:tr w:rsidR="00D110D5" w:rsidRPr="0036237D" w:rsidTr="00D110D5">
        <w:trPr>
          <w:trHeight w:val="355"/>
        </w:trPr>
        <w:tc>
          <w:tcPr>
            <w:tcW w:w="1260" w:type="dxa"/>
            <w:hideMark/>
          </w:tcPr>
          <w:p w:rsidR="0036237D" w:rsidRPr="0036237D" w:rsidRDefault="0036237D" w:rsidP="0036237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# of Genes\</w:t>
            </w:r>
          </w:p>
          <w:p w:rsidR="00D110D5" w:rsidRPr="0036237D" w:rsidRDefault="0036237D" w:rsidP="00D110D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lassifier</w:t>
            </w:r>
          </w:p>
        </w:tc>
        <w:tc>
          <w:tcPr>
            <w:tcW w:w="630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630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30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30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0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0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30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hideMark/>
          </w:tcPr>
          <w:p w:rsidR="00D110D5" w:rsidRPr="0036237D" w:rsidRDefault="00D110D5" w:rsidP="00D110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D110D5" w:rsidRPr="0036237D" w:rsidTr="00D110D5">
        <w:trPr>
          <w:trHeight w:val="300"/>
        </w:trPr>
        <w:tc>
          <w:tcPr>
            <w:tcW w:w="1260" w:type="dxa"/>
            <w:vAlign w:val="center"/>
            <w:hideMark/>
          </w:tcPr>
          <w:p w:rsidR="00D110D5" w:rsidRPr="0036237D" w:rsidRDefault="00D110D5" w:rsidP="002973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9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7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4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34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4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8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</w:t>
            </w:r>
          </w:p>
        </w:tc>
      </w:tr>
      <w:tr w:rsidR="00D110D5" w:rsidRPr="0036237D" w:rsidTr="00D110D5">
        <w:trPr>
          <w:trHeight w:val="300"/>
        </w:trPr>
        <w:tc>
          <w:tcPr>
            <w:tcW w:w="1260" w:type="dxa"/>
            <w:vAlign w:val="center"/>
            <w:hideMark/>
          </w:tcPr>
          <w:p w:rsidR="00D110D5" w:rsidRPr="0036237D" w:rsidRDefault="00D110D5" w:rsidP="002973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4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6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6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9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6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3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2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4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9</w:t>
            </w:r>
          </w:p>
        </w:tc>
      </w:tr>
      <w:tr w:rsidR="00D110D5" w:rsidRPr="0036237D" w:rsidTr="00D110D5">
        <w:trPr>
          <w:trHeight w:val="300"/>
        </w:trPr>
        <w:tc>
          <w:tcPr>
            <w:tcW w:w="1260" w:type="dxa"/>
            <w:vAlign w:val="center"/>
            <w:hideMark/>
          </w:tcPr>
          <w:p w:rsidR="00D110D5" w:rsidRPr="0036237D" w:rsidRDefault="00D110D5" w:rsidP="002973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LogitBoost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6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4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3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2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2</w:t>
            </w:r>
          </w:p>
        </w:tc>
      </w:tr>
      <w:tr w:rsidR="00D110D5" w:rsidRPr="0036237D" w:rsidTr="00D110D5">
        <w:trPr>
          <w:trHeight w:val="300"/>
        </w:trPr>
        <w:tc>
          <w:tcPr>
            <w:tcW w:w="1260" w:type="dxa"/>
            <w:vAlign w:val="center"/>
            <w:hideMark/>
          </w:tcPr>
          <w:p w:rsidR="00D110D5" w:rsidRPr="0036237D" w:rsidRDefault="00D110D5" w:rsidP="002973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7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3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3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6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7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2</w:t>
            </w:r>
          </w:p>
        </w:tc>
      </w:tr>
      <w:tr w:rsidR="00D110D5" w:rsidRPr="0036237D" w:rsidTr="00D110D5">
        <w:trPr>
          <w:trHeight w:val="300"/>
        </w:trPr>
        <w:tc>
          <w:tcPr>
            <w:tcW w:w="1260" w:type="dxa"/>
            <w:vAlign w:val="center"/>
            <w:hideMark/>
          </w:tcPr>
          <w:p w:rsidR="00D110D5" w:rsidRPr="0036237D" w:rsidRDefault="00D110D5" w:rsidP="002973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VM_opt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6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3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3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8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3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3</w:t>
            </w:r>
          </w:p>
        </w:tc>
      </w:tr>
      <w:tr w:rsidR="00D110D5" w:rsidRPr="0036237D" w:rsidTr="00D110D5">
        <w:trPr>
          <w:trHeight w:val="896"/>
        </w:trPr>
        <w:tc>
          <w:tcPr>
            <w:tcW w:w="1260" w:type="dxa"/>
            <w:vAlign w:val="center"/>
            <w:hideMark/>
          </w:tcPr>
          <w:p w:rsidR="00D110D5" w:rsidRPr="0036237D" w:rsidRDefault="00D110D5" w:rsidP="002973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ck_</w:t>
            </w:r>
          </w:p>
          <w:p w:rsidR="00D110D5" w:rsidRPr="0036237D" w:rsidRDefault="00D110D5" w:rsidP="002973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Logitboost_Kmenas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4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4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7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3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8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9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7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4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</w:t>
            </w:r>
          </w:p>
        </w:tc>
      </w:tr>
      <w:tr w:rsidR="00D110D5" w:rsidRPr="0036237D" w:rsidTr="00D110D5">
        <w:trPr>
          <w:trHeight w:val="896"/>
        </w:trPr>
        <w:tc>
          <w:tcPr>
            <w:tcW w:w="1260" w:type="dxa"/>
            <w:vAlign w:val="center"/>
            <w:hideMark/>
          </w:tcPr>
          <w:p w:rsidR="00D110D5" w:rsidRPr="0036237D" w:rsidRDefault="00D110D5" w:rsidP="002973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tack_</w:t>
            </w:r>
          </w:p>
          <w:p w:rsidR="00D110D5" w:rsidRPr="0036237D" w:rsidRDefault="00D110D5" w:rsidP="002973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SVM_</w:t>
            </w:r>
          </w:p>
          <w:p w:rsidR="00D110D5" w:rsidRPr="0036237D" w:rsidRDefault="00D110D5" w:rsidP="002973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Kmeans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7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6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2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2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4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9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2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9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8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6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2</w:t>
            </w:r>
          </w:p>
        </w:tc>
      </w:tr>
      <w:tr w:rsidR="00D110D5" w:rsidRPr="0036237D" w:rsidTr="00D110D5">
        <w:trPr>
          <w:trHeight w:val="300"/>
        </w:trPr>
        <w:tc>
          <w:tcPr>
            <w:tcW w:w="1260" w:type="dxa"/>
            <w:vAlign w:val="center"/>
            <w:hideMark/>
          </w:tcPr>
          <w:p w:rsidR="00D110D5" w:rsidRPr="0036237D" w:rsidRDefault="00D110D5" w:rsidP="0029732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237D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2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5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2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0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3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2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9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81</w:t>
            </w:r>
          </w:p>
        </w:tc>
        <w:tc>
          <w:tcPr>
            <w:tcW w:w="630" w:type="dxa"/>
            <w:hideMark/>
          </w:tcPr>
          <w:p w:rsidR="00D110D5" w:rsidRPr="0036237D" w:rsidRDefault="00D110D5" w:rsidP="00297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36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8</w:t>
            </w:r>
          </w:p>
        </w:tc>
      </w:tr>
    </w:tbl>
    <w:p w:rsidR="00CF2167" w:rsidRPr="0036237D" w:rsidRDefault="00CF2167">
      <w:pPr>
        <w:rPr>
          <w:rFonts w:ascii="Times New Roman" w:hAnsi="Times New Roman" w:cs="Times New Roman"/>
          <w:sz w:val="24"/>
          <w:szCs w:val="24"/>
        </w:rPr>
      </w:pPr>
    </w:p>
    <w:sectPr w:rsidR="00CF2167" w:rsidRPr="00362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A30A4"/>
    <w:multiLevelType w:val="hybridMultilevel"/>
    <w:tmpl w:val="7D3CD6F2"/>
    <w:lvl w:ilvl="0" w:tplc="041F000F">
      <w:start w:val="1"/>
      <w:numFmt w:val="decimal"/>
      <w:lvlText w:val="%1."/>
      <w:lvlJc w:val="left"/>
      <w:pPr>
        <w:ind w:left="1428" w:hanging="360"/>
      </w:pPr>
    </w:lvl>
    <w:lvl w:ilvl="1" w:tplc="041F0019" w:tentative="1">
      <w:start w:val="1"/>
      <w:numFmt w:val="lowerLetter"/>
      <w:lvlText w:val="%2."/>
      <w:lvlJc w:val="left"/>
      <w:pPr>
        <w:ind w:left="2148" w:hanging="360"/>
      </w:pPr>
    </w:lvl>
    <w:lvl w:ilvl="2" w:tplc="041F001B" w:tentative="1">
      <w:start w:val="1"/>
      <w:numFmt w:val="lowerRoman"/>
      <w:lvlText w:val="%3."/>
      <w:lvlJc w:val="right"/>
      <w:pPr>
        <w:ind w:left="2868" w:hanging="180"/>
      </w:pPr>
    </w:lvl>
    <w:lvl w:ilvl="3" w:tplc="041F000F" w:tentative="1">
      <w:start w:val="1"/>
      <w:numFmt w:val="decimal"/>
      <w:lvlText w:val="%4."/>
      <w:lvlJc w:val="left"/>
      <w:pPr>
        <w:ind w:left="3588" w:hanging="360"/>
      </w:pPr>
    </w:lvl>
    <w:lvl w:ilvl="4" w:tplc="041F0019" w:tentative="1">
      <w:start w:val="1"/>
      <w:numFmt w:val="lowerLetter"/>
      <w:lvlText w:val="%5."/>
      <w:lvlJc w:val="left"/>
      <w:pPr>
        <w:ind w:left="4308" w:hanging="360"/>
      </w:pPr>
    </w:lvl>
    <w:lvl w:ilvl="5" w:tplc="041F001B" w:tentative="1">
      <w:start w:val="1"/>
      <w:numFmt w:val="lowerRoman"/>
      <w:lvlText w:val="%6."/>
      <w:lvlJc w:val="right"/>
      <w:pPr>
        <w:ind w:left="5028" w:hanging="180"/>
      </w:pPr>
    </w:lvl>
    <w:lvl w:ilvl="6" w:tplc="041F000F" w:tentative="1">
      <w:start w:val="1"/>
      <w:numFmt w:val="decimal"/>
      <w:lvlText w:val="%7."/>
      <w:lvlJc w:val="left"/>
      <w:pPr>
        <w:ind w:left="5748" w:hanging="360"/>
      </w:pPr>
    </w:lvl>
    <w:lvl w:ilvl="7" w:tplc="041F0019" w:tentative="1">
      <w:start w:val="1"/>
      <w:numFmt w:val="lowerLetter"/>
      <w:lvlText w:val="%8."/>
      <w:lvlJc w:val="left"/>
      <w:pPr>
        <w:ind w:left="6468" w:hanging="360"/>
      </w:pPr>
    </w:lvl>
    <w:lvl w:ilvl="8" w:tplc="041F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258C1BDD"/>
    <w:multiLevelType w:val="hybridMultilevel"/>
    <w:tmpl w:val="81B0A21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5D723E"/>
    <w:multiLevelType w:val="hybridMultilevel"/>
    <w:tmpl w:val="E8A8F1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0E51FF"/>
    <w:multiLevelType w:val="hybridMultilevel"/>
    <w:tmpl w:val="E570B6CA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2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A03"/>
    <w:rsid w:val="00036A03"/>
    <w:rsid w:val="000E1CE3"/>
    <w:rsid w:val="00207289"/>
    <w:rsid w:val="002361E0"/>
    <w:rsid w:val="002538AC"/>
    <w:rsid w:val="00297326"/>
    <w:rsid w:val="002D4CFC"/>
    <w:rsid w:val="002E5288"/>
    <w:rsid w:val="0036237D"/>
    <w:rsid w:val="00431070"/>
    <w:rsid w:val="00481033"/>
    <w:rsid w:val="005A3AB7"/>
    <w:rsid w:val="006460B9"/>
    <w:rsid w:val="00683133"/>
    <w:rsid w:val="00761F92"/>
    <w:rsid w:val="00A15B93"/>
    <w:rsid w:val="00A2634C"/>
    <w:rsid w:val="00AF0F55"/>
    <w:rsid w:val="00CF2167"/>
    <w:rsid w:val="00CF493B"/>
    <w:rsid w:val="00D110D5"/>
    <w:rsid w:val="00FD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713C6"/>
  <w15:chartTrackingRefBased/>
  <w15:docId w15:val="{2C85DBD0-2EC5-460A-914E-B34057A4D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810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">
    <w:name w:val="Grid Table 3"/>
    <w:basedOn w:val="TableNormal"/>
    <w:uiPriority w:val="48"/>
    <w:rsid w:val="004810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481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810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361E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0E1CE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4CFC"/>
    <w:pPr>
      <w:ind w:left="720"/>
      <w:contextualSpacing/>
    </w:pPr>
    <w:rPr>
      <w:lang w:val="en-US" w:bidi="he-IL"/>
    </w:rPr>
  </w:style>
  <w:style w:type="paragraph" w:styleId="NormalWeb">
    <w:name w:val="Normal (Web)"/>
    <w:basedOn w:val="Normal"/>
    <w:uiPriority w:val="99"/>
    <w:unhideWhenUsed/>
    <w:rsid w:val="00761F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4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4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</dc:creator>
  <cp:keywords/>
  <dc:description/>
  <cp:lastModifiedBy>AGU</cp:lastModifiedBy>
  <cp:revision>10</cp:revision>
  <dcterms:created xsi:type="dcterms:W3CDTF">2023-03-17T17:22:00Z</dcterms:created>
  <dcterms:modified xsi:type="dcterms:W3CDTF">2023-05-30T18:12:00Z</dcterms:modified>
</cp:coreProperties>
</file>